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FD6ACF" w14:textId="077FA994" w:rsidR="009E64D9" w:rsidRPr="005E2B58" w:rsidRDefault="00767A51" w:rsidP="009E64D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</w:t>
      </w:r>
      <w:r w:rsidR="009E64D9" w:rsidRPr="005E2B58">
        <w:rPr>
          <w:rFonts w:ascii="Times New Roman" w:hAnsi="Times New Roman" w:cs="Times New Roman"/>
          <w:b/>
        </w:rPr>
        <w:t xml:space="preserve"> A.III: Demographics by country cluster and overal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2"/>
        <w:gridCol w:w="1391"/>
        <w:gridCol w:w="1527"/>
        <w:gridCol w:w="1288"/>
        <w:gridCol w:w="1441"/>
      </w:tblGrid>
      <w:tr w:rsidR="009E64D9" w:rsidRPr="005E2B58" w14:paraId="2F99BD08" w14:textId="77777777" w:rsidTr="009A63C4">
        <w:tc>
          <w:tcPr>
            <w:tcW w:w="8789" w:type="dxa"/>
            <w:gridSpan w:val="5"/>
            <w:tcBorders>
              <w:bottom w:val="single" w:sz="4" w:space="0" w:color="auto"/>
            </w:tcBorders>
          </w:tcPr>
          <w:p w14:paraId="16F77D97" w14:textId="0003BA7E" w:rsidR="009E64D9" w:rsidRPr="005E2B58" w:rsidRDefault="008D04CB" w:rsidP="008D0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pplementary t</w:t>
            </w:r>
            <w:r w:rsidR="009E64D9" w:rsidRPr="005E2B58">
              <w:rPr>
                <w:rFonts w:ascii="Times New Roman" w:hAnsi="Times New Roman" w:cs="Times New Roman"/>
                <w:sz w:val="20"/>
                <w:szCs w:val="20"/>
              </w:rPr>
              <w:t>able A.III: general demographics by country cluster and overall</w:t>
            </w:r>
          </w:p>
        </w:tc>
      </w:tr>
      <w:tr w:rsidR="009E64D9" w:rsidRPr="005E2B58" w14:paraId="688194ED" w14:textId="77777777" w:rsidTr="009A63C4">
        <w:tc>
          <w:tcPr>
            <w:tcW w:w="3142" w:type="dxa"/>
            <w:tcBorders>
              <w:top w:val="single" w:sz="4" w:space="0" w:color="auto"/>
              <w:bottom w:val="single" w:sz="4" w:space="0" w:color="auto"/>
            </w:tcBorders>
          </w:tcPr>
          <w:p w14:paraId="37F5B812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By cluster</w:t>
            </w:r>
            <w:r w:rsidRPr="005E2B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14:paraId="68A34E0C" w14:textId="77777777" w:rsidR="009E64D9" w:rsidRPr="005E2B58" w:rsidRDefault="0003474B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A </w:t>
            </w:r>
            <w:r w:rsidR="009E64D9" w:rsidRPr="005E2B58">
              <w:rPr>
                <w:rFonts w:ascii="Times New Roman" w:hAnsi="Times New Roman" w:cs="Times New Roman"/>
                <w:sz w:val="20"/>
                <w:szCs w:val="20"/>
              </w:rPr>
              <w:t>(N=222)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5BF61573" w14:textId="77777777" w:rsidR="009E64D9" w:rsidRPr="005E2B58" w:rsidRDefault="0003474B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B </w:t>
            </w:r>
            <w:r w:rsidR="009E64D9" w:rsidRPr="005E2B58">
              <w:rPr>
                <w:rFonts w:ascii="Times New Roman" w:hAnsi="Times New Roman" w:cs="Times New Roman"/>
                <w:sz w:val="20"/>
                <w:szCs w:val="20"/>
              </w:rPr>
              <w:t>(N=156)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0AA1B69F" w14:textId="77777777" w:rsidR="009E64D9" w:rsidRPr="005E2B58" w:rsidRDefault="0003474B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C </w:t>
            </w:r>
            <w:r w:rsidR="009E64D9" w:rsidRPr="005E2B58">
              <w:rPr>
                <w:rFonts w:ascii="Times New Roman" w:hAnsi="Times New Roman" w:cs="Times New Roman"/>
                <w:sz w:val="20"/>
                <w:szCs w:val="20"/>
              </w:rPr>
              <w:t>(N=45)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14:paraId="4AC3F28D" w14:textId="77777777" w:rsidR="009A63C4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 xml:space="preserve">Overall </w:t>
            </w:r>
          </w:p>
          <w:p w14:paraId="78E79D11" w14:textId="1FBA57B8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(N = 433)</w:t>
            </w:r>
          </w:p>
        </w:tc>
      </w:tr>
      <w:tr w:rsidR="009E64D9" w:rsidRPr="005E2B58" w14:paraId="5196D78F" w14:textId="77777777" w:rsidTr="009A63C4">
        <w:tc>
          <w:tcPr>
            <w:tcW w:w="8789" w:type="dxa"/>
            <w:gridSpan w:val="5"/>
            <w:tcBorders>
              <w:top w:val="single" w:sz="4" w:space="0" w:color="auto"/>
            </w:tcBorders>
          </w:tcPr>
          <w:p w14:paraId="4E3B3CC3" w14:textId="77777777" w:rsidR="009E64D9" w:rsidRPr="00EC3DCC" w:rsidRDefault="009E64D9" w:rsidP="00767A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DCC">
              <w:rPr>
                <w:rFonts w:ascii="Times New Roman" w:hAnsi="Times New Roman" w:cs="Times New Roman"/>
                <w:b/>
                <w:sz w:val="20"/>
                <w:szCs w:val="20"/>
              </w:rPr>
              <w:t>Gender (N (%)</w:t>
            </w:r>
          </w:p>
        </w:tc>
      </w:tr>
      <w:tr w:rsidR="009E64D9" w:rsidRPr="005E2B58" w14:paraId="642ED8A3" w14:textId="77777777" w:rsidTr="009A63C4">
        <w:tc>
          <w:tcPr>
            <w:tcW w:w="3142" w:type="dxa"/>
          </w:tcPr>
          <w:p w14:paraId="22D8772C" w14:textId="77777777" w:rsidR="009E64D9" w:rsidRPr="005E2B58" w:rsidRDefault="009E64D9" w:rsidP="00767A5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391" w:type="dxa"/>
          </w:tcPr>
          <w:p w14:paraId="65608DE0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30 (59%)</w:t>
            </w:r>
          </w:p>
        </w:tc>
        <w:tc>
          <w:tcPr>
            <w:tcW w:w="1527" w:type="dxa"/>
          </w:tcPr>
          <w:p w14:paraId="442FC1BC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84 (54%)</w:t>
            </w:r>
          </w:p>
        </w:tc>
        <w:tc>
          <w:tcPr>
            <w:tcW w:w="1288" w:type="dxa"/>
          </w:tcPr>
          <w:p w14:paraId="772830B2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2 (27%)</w:t>
            </w:r>
          </w:p>
        </w:tc>
        <w:tc>
          <w:tcPr>
            <w:tcW w:w="1441" w:type="dxa"/>
          </w:tcPr>
          <w:p w14:paraId="5BE10FFA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231 (53%)</w:t>
            </w:r>
          </w:p>
        </w:tc>
      </w:tr>
      <w:tr w:rsidR="009E64D9" w:rsidRPr="005E2B58" w14:paraId="6828EF33" w14:textId="77777777" w:rsidTr="009A63C4">
        <w:tc>
          <w:tcPr>
            <w:tcW w:w="3142" w:type="dxa"/>
          </w:tcPr>
          <w:p w14:paraId="7439D7DA" w14:textId="77777777" w:rsidR="009E64D9" w:rsidRPr="005E2B58" w:rsidRDefault="009E64D9" w:rsidP="00767A5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391" w:type="dxa"/>
          </w:tcPr>
          <w:p w14:paraId="6A1AC2F3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89 (40%)</w:t>
            </w:r>
          </w:p>
        </w:tc>
        <w:tc>
          <w:tcPr>
            <w:tcW w:w="1527" w:type="dxa"/>
          </w:tcPr>
          <w:p w14:paraId="1FB5CEC1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71 (46%)</w:t>
            </w:r>
          </w:p>
        </w:tc>
        <w:tc>
          <w:tcPr>
            <w:tcW w:w="1288" w:type="dxa"/>
          </w:tcPr>
          <w:p w14:paraId="1CC979DD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30 (67%)</w:t>
            </w:r>
          </w:p>
        </w:tc>
        <w:tc>
          <w:tcPr>
            <w:tcW w:w="1441" w:type="dxa"/>
          </w:tcPr>
          <w:p w14:paraId="7854CC27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94 (45%)</w:t>
            </w:r>
          </w:p>
        </w:tc>
      </w:tr>
      <w:tr w:rsidR="009E64D9" w:rsidRPr="005E2B58" w14:paraId="2BEFD0AE" w14:textId="77777777" w:rsidTr="009A63C4">
        <w:tc>
          <w:tcPr>
            <w:tcW w:w="3142" w:type="dxa"/>
          </w:tcPr>
          <w:p w14:paraId="056D5B43" w14:textId="77777777" w:rsidR="009E64D9" w:rsidRPr="005E2B58" w:rsidRDefault="009E64D9" w:rsidP="00767A5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Non-binary</w:t>
            </w:r>
          </w:p>
        </w:tc>
        <w:tc>
          <w:tcPr>
            <w:tcW w:w="1391" w:type="dxa"/>
          </w:tcPr>
          <w:p w14:paraId="4F52C3C0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7" w:type="dxa"/>
          </w:tcPr>
          <w:p w14:paraId="352C6F3F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1288" w:type="dxa"/>
          </w:tcPr>
          <w:p w14:paraId="04B49D35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1" w:type="dxa"/>
          </w:tcPr>
          <w:p w14:paraId="1FFF9B26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 (&lt;1%)</w:t>
            </w:r>
          </w:p>
        </w:tc>
      </w:tr>
      <w:tr w:rsidR="009E64D9" w:rsidRPr="005E2B58" w14:paraId="681D07B4" w14:textId="77777777" w:rsidTr="009A63C4">
        <w:tc>
          <w:tcPr>
            <w:tcW w:w="3142" w:type="dxa"/>
            <w:tcBorders>
              <w:bottom w:val="single" w:sz="4" w:space="0" w:color="auto"/>
            </w:tcBorders>
          </w:tcPr>
          <w:p w14:paraId="2A256ED1" w14:textId="77777777" w:rsidR="009E64D9" w:rsidRPr="005E2B58" w:rsidRDefault="009E64D9" w:rsidP="00767A5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Prefer not to say / no response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791905F7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3 (1%)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5006BDDB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2DAE4E68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3 (7%)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14:paraId="1302A913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7 (2%)</w:t>
            </w:r>
          </w:p>
        </w:tc>
      </w:tr>
      <w:tr w:rsidR="009E64D9" w:rsidRPr="005E2B58" w14:paraId="4D18F273" w14:textId="77777777" w:rsidTr="009A63C4">
        <w:tc>
          <w:tcPr>
            <w:tcW w:w="8789" w:type="dxa"/>
            <w:gridSpan w:val="5"/>
            <w:tcBorders>
              <w:top w:val="single" w:sz="4" w:space="0" w:color="auto"/>
            </w:tcBorders>
          </w:tcPr>
          <w:p w14:paraId="3CBD815F" w14:textId="77777777" w:rsidR="009E64D9" w:rsidRPr="00EC3DCC" w:rsidRDefault="009E64D9" w:rsidP="00767A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DCC">
              <w:rPr>
                <w:rFonts w:ascii="Times New Roman" w:hAnsi="Times New Roman" w:cs="Times New Roman"/>
                <w:b/>
                <w:sz w:val="20"/>
                <w:szCs w:val="20"/>
              </w:rPr>
              <w:t>Age group</w:t>
            </w:r>
          </w:p>
        </w:tc>
      </w:tr>
      <w:tr w:rsidR="009E64D9" w:rsidRPr="005E2B58" w14:paraId="59C7CA0D" w14:textId="77777777" w:rsidTr="009A63C4">
        <w:tc>
          <w:tcPr>
            <w:tcW w:w="3142" w:type="dxa"/>
          </w:tcPr>
          <w:p w14:paraId="511A16EB" w14:textId="77777777" w:rsidR="009E64D9" w:rsidRPr="005E2B58" w:rsidRDefault="009E64D9" w:rsidP="00767A5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8-24</w:t>
            </w:r>
          </w:p>
        </w:tc>
        <w:tc>
          <w:tcPr>
            <w:tcW w:w="1391" w:type="dxa"/>
          </w:tcPr>
          <w:p w14:paraId="70EE19D9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7" w:type="dxa"/>
          </w:tcPr>
          <w:p w14:paraId="796289EC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2 (1%)</w:t>
            </w:r>
          </w:p>
        </w:tc>
        <w:tc>
          <w:tcPr>
            <w:tcW w:w="1288" w:type="dxa"/>
          </w:tcPr>
          <w:p w14:paraId="545218BF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1" w:type="dxa"/>
          </w:tcPr>
          <w:p w14:paraId="6C8C3485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2 (&lt;1%)</w:t>
            </w:r>
          </w:p>
        </w:tc>
      </w:tr>
      <w:tr w:rsidR="009E64D9" w:rsidRPr="005E2B58" w14:paraId="631F5BAB" w14:textId="77777777" w:rsidTr="009A63C4">
        <w:tc>
          <w:tcPr>
            <w:tcW w:w="3142" w:type="dxa"/>
          </w:tcPr>
          <w:p w14:paraId="609F38C0" w14:textId="77777777" w:rsidR="009E64D9" w:rsidRPr="005E2B58" w:rsidRDefault="009E64D9" w:rsidP="00767A5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25-34</w:t>
            </w:r>
          </w:p>
        </w:tc>
        <w:tc>
          <w:tcPr>
            <w:tcW w:w="1391" w:type="dxa"/>
          </w:tcPr>
          <w:p w14:paraId="57510A65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39 (18%)</w:t>
            </w:r>
          </w:p>
        </w:tc>
        <w:tc>
          <w:tcPr>
            <w:tcW w:w="1527" w:type="dxa"/>
          </w:tcPr>
          <w:p w14:paraId="5B08AD11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43 (28%)</w:t>
            </w:r>
          </w:p>
        </w:tc>
        <w:tc>
          <w:tcPr>
            <w:tcW w:w="1288" w:type="dxa"/>
          </w:tcPr>
          <w:p w14:paraId="76E43FFC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5 (33%)</w:t>
            </w:r>
          </w:p>
        </w:tc>
        <w:tc>
          <w:tcPr>
            <w:tcW w:w="1441" w:type="dxa"/>
          </w:tcPr>
          <w:p w14:paraId="2D77AC72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00 (23%)</w:t>
            </w:r>
          </w:p>
        </w:tc>
      </w:tr>
      <w:tr w:rsidR="009E64D9" w:rsidRPr="005E2B58" w14:paraId="64F2319D" w14:textId="77777777" w:rsidTr="009A63C4">
        <w:tc>
          <w:tcPr>
            <w:tcW w:w="3142" w:type="dxa"/>
          </w:tcPr>
          <w:p w14:paraId="450C892F" w14:textId="77777777" w:rsidR="009E64D9" w:rsidRPr="005E2B58" w:rsidRDefault="009E64D9" w:rsidP="00767A5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35-45</w:t>
            </w:r>
          </w:p>
        </w:tc>
        <w:tc>
          <w:tcPr>
            <w:tcW w:w="1391" w:type="dxa"/>
          </w:tcPr>
          <w:p w14:paraId="0CF7B6A8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78 (35%)</w:t>
            </w:r>
          </w:p>
        </w:tc>
        <w:tc>
          <w:tcPr>
            <w:tcW w:w="1527" w:type="dxa"/>
          </w:tcPr>
          <w:p w14:paraId="1626F1B2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55 (35%)</w:t>
            </w:r>
          </w:p>
        </w:tc>
        <w:tc>
          <w:tcPr>
            <w:tcW w:w="1288" w:type="dxa"/>
          </w:tcPr>
          <w:p w14:paraId="6F130903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9 (42%)</w:t>
            </w:r>
          </w:p>
        </w:tc>
        <w:tc>
          <w:tcPr>
            <w:tcW w:w="1441" w:type="dxa"/>
          </w:tcPr>
          <w:p w14:paraId="484D9FA4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55 (36%)</w:t>
            </w:r>
          </w:p>
        </w:tc>
      </w:tr>
      <w:tr w:rsidR="009E64D9" w:rsidRPr="005E2B58" w14:paraId="6D6CF150" w14:textId="77777777" w:rsidTr="009A63C4">
        <w:tc>
          <w:tcPr>
            <w:tcW w:w="3142" w:type="dxa"/>
          </w:tcPr>
          <w:p w14:paraId="3A664879" w14:textId="77777777" w:rsidR="009E64D9" w:rsidRPr="005E2B58" w:rsidRDefault="009E64D9" w:rsidP="00767A5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45-54</w:t>
            </w:r>
          </w:p>
        </w:tc>
        <w:tc>
          <w:tcPr>
            <w:tcW w:w="1391" w:type="dxa"/>
          </w:tcPr>
          <w:p w14:paraId="00F72E24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70 (32%)</w:t>
            </w:r>
          </w:p>
        </w:tc>
        <w:tc>
          <w:tcPr>
            <w:tcW w:w="1527" w:type="dxa"/>
          </w:tcPr>
          <w:p w14:paraId="25B1C8F0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35 (22%)</w:t>
            </w:r>
          </w:p>
        </w:tc>
        <w:tc>
          <w:tcPr>
            <w:tcW w:w="1288" w:type="dxa"/>
          </w:tcPr>
          <w:p w14:paraId="307658F6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6 (13%)</w:t>
            </w:r>
          </w:p>
        </w:tc>
        <w:tc>
          <w:tcPr>
            <w:tcW w:w="1441" w:type="dxa"/>
          </w:tcPr>
          <w:p w14:paraId="473F9611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11 (26%)</w:t>
            </w:r>
          </w:p>
        </w:tc>
      </w:tr>
      <w:tr w:rsidR="009E64D9" w:rsidRPr="005E2B58" w14:paraId="0327781E" w14:textId="77777777" w:rsidTr="009A63C4">
        <w:tc>
          <w:tcPr>
            <w:tcW w:w="3142" w:type="dxa"/>
          </w:tcPr>
          <w:p w14:paraId="07727836" w14:textId="77777777" w:rsidR="009E64D9" w:rsidRPr="005E2B58" w:rsidRDefault="009E64D9" w:rsidP="00767A5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55-64</w:t>
            </w:r>
          </w:p>
        </w:tc>
        <w:tc>
          <w:tcPr>
            <w:tcW w:w="1391" w:type="dxa"/>
          </w:tcPr>
          <w:p w14:paraId="4D7A63B1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28 (13%)</w:t>
            </w:r>
          </w:p>
        </w:tc>
        <w:tc>
          <w:tcPr>
            <w:tcW w:w="1527" w:type="dxa"/>
          </w:tcPr>
          <w:p w14:paraId="6B4F605B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9 (12%)</w:t>
            </w:r>
          </w:p>
        </w:tc>
        <w:tc>
          <w:tcPr>
            <w:tcW w:w="1288" w:type="dxa"/>
          </w:tcPr>
          <w:p w14:paraId="5F3061D7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4 (9%)</w:t>
            </w:r>
          </w:p>
        </w:tc>
        <w:tc>
          <w:tcPr>
            <w:tcW w:w="1441" w:type="dxa"/>
          </w:tcPr>
          <w:p w14:paraId="5E266CC4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53 (12%)</w:t>
            </w:r>
          </w:p>
        </w:tc>
      </w:tr>
      <w:tr w:rsidR="009E64D9" w:rsidRPr="005E2B58" w14:paraId="47545AE7" w14:textId="77777777" w:rsidTr="009A63C4">
        <w:tc>
          <w:tcPr>
            <w:tcW w:w="3142" w:type="dxa"/>
          </w:tcPr>
          <w:p w14:paraId="1C37D35E" w14:textId="77777777" w:rsidR="009E64D9" w:rsidRPr="005E2B58" w:rsidRDefault="009E64D9" w:rsidP="00767A5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65+</w:t>
            </w:r>
          </w:p>
        </w:tc>
        <w:tc>
          <w:tcPr>
            <w:tcW w:w="1391" w:type="dxa"/>
          </w:tcPr>
          <w:p w14:paraId="24B48708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5 (2%)</w:t>
            </w:r>
          </w:p>
        </w:tc>
        <w:tc>
          <w:tcPr>
            <w:tcW w:w="1527" w:type="dxa"/>
          </w:tcPr>
          <w:p w14:paraId="3CAD0C22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1 (1%)</w:t>
            </w:r>
          </w:p>
        </w:tc>
        <w:tc>
          <w:tcPr>
            <w:tcW w:w="1288" w:type="dxa"/>
          </w:tcPr>
          <w:p w14:paraId="55B7401A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1441" w:type="dxa"/>
          </w:tcPr>
          <w:p w14:paraId="722317C8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8 (2%)</w:t>
            </w:r>
          </w:p>
        </w:tc>
      </w:tr>
      <w:tr w:rsidR="009E64D9" w:rsidRPr="005E2B58" w14:paraId="70C9340B" w14:textId="77777777" w:rsidTr="009A63C4">
        <w:tc>
          <w:tcPr>
            <w:tcW w:w="3142" w:type="dxa"/>
            <w:tcBorders>
              <w:bottom w:val="single" w:sz="4" w:space="0" w:color="auto"/>
            </w:tcBorders>
          </w:tcPr>
          <w:p w14:paraId="0A302484" w14:textId="77777777" w:rsidR="009E64D9" w:rsidRPr="005E2B58" w:rsidRDefault="009E64D9" w:rsidP="00767A5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No response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73F59233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2 (1%)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2EF69BD9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(1%)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45C5AE45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14:paraId="4BBB701F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4 (&lt;1%)</w:t>
            </w:r>
          </w:p>
        </w:tc>
      </w:tr>
      <w:tr w:rsidR="009E64D9" w:rsidRPr="005E2B58" w14:paraId="001E0713" w14:textId="77777777" w:rsidTr="009A63C4">
        <w:tc>
          <w:tcPr>
            <w:tcW w:w="8789" w:type="dxa"/>
            <w:gridSpan w:val="5"/>
            <w:tcBorders>
              <w:top w:val="single" w:sz="4" w:space="0" w:color="auto"/>
            </w:tcBorders>
          </w:tcPr>
          <w:p w14:paraId="71DE8194" w14:textId="77777777" w:rsidR="009E64D9" w:rsidRPr="00EC3DCC" w:rsidRDefault="009E64D9" w:rsidP="00767A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DCC">
              <w:rPr>
                <w:rFonts w:ascii="Times New Roman" w:hAnsi="Times New Roman" w:cs="Times New Roman"/>
                <w:b/>
                <w:sz w:val="20"/>
                <w:szCs w:val="20"/>
              </w:rPr>
              <w:t>Position</w:t>
            </w:r>
            <w:r w:rsidRPr="00EC3DC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9E64D9" w:rsidRPr="005E2B58" w14:paraId="2BEEFC46" w14:textId="77777777" w:rsidTr="009A63C4">
        <w:tc>
          <w:tcPr>
            <w:tcW w:w="3142" w:type="dxa"/>
          </w:tcPr>
          <w:p w14:paraId="1B022491" w14:textId="77777777" w:rsidR="009E64D9" w:rsidRPr="005E2B58" w:rsidRDefault="009E64D9" w:rsidP="00767A5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Head of medical physics / management</w:t>
            </w:r>
          </w:p>
        </w:tc>
        <w:tc>
          <w:tcPr>
            <w:tcW w:w="1391" w:type="dxa"/>
          </w:tcPr>
          <w:p w14:paraId="3C419F27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59 (27%)</w:t>
            </w:r>
          </w:p>
        </w:tc>
        <w:tc>
          <w:tcPr>
            <w:tcW w:w="1527" w:type="dxa"/>
          </w:tcPr>
          <w:p w14:paraId="3C83602D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38 (24%)</w:t>
            </w:r>
          </w:p>
        </w:tc>
        <w:tc>
          <w:tcPr>
            <w:tcW w:w="1288" w:type="dxa"/>
          </w:tcPr>
          <w:p w14:paraId="170D835B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0 (22%)</w:t>
            </w:r>
          </w:p>
        </w:tc>
        <w:tc>
          <w:tcPr>
            <w:tcW w:w="1441" w:type="dxa"/>
          </w:tcPr>
          <w:p w14:paraId="7C74E7D6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10 (25%)</w:t>
            </w:r>
          </w:p>
        </w:tc>
      </w:tr>
      <w:tr w:rsidR="009E64D9" w:rsidRPr="005E2B58" w14:paraId="227A204E" w14:textId="77777777" w:rsidTr="009A63C4">
        <w:tc>
          <w:tcPr>
            <w:tcW w:w="3142" w:type="dxa"/>
          </w:tcPr>
          <w:p w14:paraId="0A50C2E7" w14:textId="77777777" w:rsidR="009E64D9" w:rsidRPr="005E2B58" w:rsidRDefault="009E64D9" w:rsidP="00767A5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Clinical medical physicist</w:t>
            </w:r>
          </w:p>
        </w:tc>
        <w:tc>
          <w:tcPr>
            <w:tcW w:w="1391" w:type="dxa"/>
          </w:tcPr>
          <w:p w14:paraId="5751D79B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53 (69%)</w:t>
            </w:r>
          </w:p>
        </w:tc>
        <w:tc>
          <w:tcPr>
            <w:tcW w:w="1527" w:type="dxa"/>
          </w:tcPr>
          <w:p w14:paraId="79C93E48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07 (69%)</w:t>
            </w:r>
          </w:p>
        </w:tc>
        <w:tc>
          <w:tcPr>
            <w:tcW w:w="1288" w:type="dxa"/>
          </w:tcPr>
          <w:p w14:paraId="38673C5A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33 (73%)</w:t>
            </w:r>
          </w:p>
        </w:tc>
        <w:tc>
          <w:tcPr>
            <w:tcW w:w="1441" w:type="dxa"/>
          </w:tcPr>
          <w:p w14:paraId="6B832D9F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298 (69%)</w:t>
            </w:r>
          </w:p>
        </w:tc>
      </w:tr>
      <w:tr w:rsidR="009E64D9" w:rsidRPr="005E2B58" w14:paraId="4EB6C813" w14:textId="77777777" w:rsidTr="009A63C4">
        <w:tc>
          <w:tcPr>
            <w:tcW w:w="3142" w:type="dxa"/>
          </w:tcPr>
          <w:p w14:paraId="42360769" w14:textId="77777777" w:rsidR="009E64D9" w:rsidRPr="005E2B58" w:rsidRDefault="009E64D9" w:rsidP="00767A5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Research / academic medical physicist</w:t>
            </w:r>
          </w:p>
        </w:tc>
        <w:tc>
          <w:tcPr>
            <w:tcW w:w="1391" w:type="dxa"/>
          </w:tcPr>
          <w:p w14:paraId="2DC70E07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6 (3%)</w:t>
            </w:r>
          </w:p>
        </w:tc>
        <w:tc>
          <w:tcPr>
            <w:tcW w:w="1527" w:type="dxa"/>
          </w:tcPr>
          <w:p w14:paraId="4871F5F0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7 (4%)</w:t>
            </w:r>
          </w:p>
        </w:tc>
        <w:tc>
          <w:tcPr>
            <w:tcW w:w="1288" w:type="dxa"/>
          </w:tcPr>
          <w:p w14:paraId="56F4D865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1441" w:type="dxa"/>
          </w:tcPr>
          <w:p w14:paraId="0A1E7D3A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5 (3%)</w:t>
            </w:r>
          </w:p>
        </w:tc>
      </w:tr>
      <w:tr w:rsidR="009E64D9" w:rsidRPr="005E2B58" w14:paraId="23800FA5" w14:textId="77777777" w:rsidTr="009A63C4">
        <w:tc>
          <w:tcPr>
            <w:tcW w:w="3142" w:type="dxa"/>
          </w:tcPr>
          <w:p w14:paraId="55266EF9" w14:textId="77777777" w:rsidR="009E64D9" w:rsidRPr="005E2B58" w:rsidRDefault="009E64D9" w:rsidP="00767A5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 xml:space="preserve">Other </w:t>
            </w:r>
          </w:p>
        </w:tc>
        <w:tc>
          <w:tcPr>
            <w:tcW w:w="1391" w:type="dxa"/>
          </w:tcPr>
          <w:p w14:paraId="3E7C19C7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 xml:space="preserve">4 (2%) </w:t>
            </w:r>
            <w:r w:rsidRPr="005E2B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27" w:type="dxa"/>
          </w:tcPr>
          <w:p w14:paraId="39F5C089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4 (3%)</w:t>
            </w:r>
            <w:r w:rsidRPr="005E2B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88" w:type="dxa"/>
          </w:tcPr>
          <w:p w14:paraId="23E8080F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1" w:type="dxa"/>
          </w:tcPr>
          <w:p w14:paraId="1789FB72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8 (2%)</w:t>
            </w:r>
          </w:p>
        </w:tc>
      </w:tr>
      <w:tr w:rsidR="009E64D9" w:rsidRPr="005E2B58" w14:paraId="3D526AE8" w14:textId="77777777" w:rsidTr="009A63C4">
        <w:tc>
          <w:tcPr>
            <w:tcW w:w="3142" w:type="dxa"/>
            <w:tcBorders>
              <w:bottom w:val="single" w:sz="4" w:space="0" w:color="auto"/>
            </w:tcBorders>
          </w:tcPr>
          <w:p w14:paraId="02E4EE82" w14:textId="77777777" w:rsidR="009E64D9" w:rsidRPr="005E2B58" w:rsidRDefault="009E64D9" w:rsidP="00767A5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No response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239EA23B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17C28356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1C3532D1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14:paraId="3FEB34B9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2 (&lt;1%)</w:t>
            </w:r>
          </w:p>
        </w:tc>
      </w:tr>
      <w:tr w:rsidR="009E64D9" w:rsidRPr="005E2B58" w14:paraId="22DCDF03" w14:textId="77777777" w:rsidTr="009A63C4">
        <w:tc>
          <w:tcPr>
            <w:tcW w:w="8789" w:type="dxa"/>
            <w:gridSpan w:val="5"/>
            <w:tcBorders>
              <w:top w:val="single" w:sz="4" w:space="0" w:color="auto"/>
            </w:tcBorders>
          </w:tcPr>
          <w:p w14:paraId="1DDC2DFC" w14:textId="77777777" w:rsidR="009E64D9" w:rsidRPr="00EC3DCC" w:rsidRDefault="009E64D9" w:rsidP="00767A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DCC">
              <w:rPr>
                <w:rFonts w:ascii="Times New Roman" w:hAnsi="Times New Roman" w:cs="Times New Roman"/>
                <w:b/>
                <w:sz w:val="20"/>
                <w:szCs w:val="20"/>
              </w:rPr>
              <w:t>Number of treatment units (linacs , brachy afterloader, proton units) in your department</w:t>
            </w:r>
          </w:p>
        </w:tc>
      </w:tr>
      <w:tr w:rsidR="009E64D9" w:rsidRPr="005E2B58" w14:paraId="7FBC57B8" w14:textId="77777777" w:rsidTr="009A63C4">
        <w:tc>
          <w:tcPr>
            <w:tcW w:w="3142" w:type="dxa"/>
          </w:tcPr>
          <w:p w14:paraId="0E642DFD" w14:textId="77777777" w:rsidR="009E64D9" w:rsidRPr="005E2B58" w:rsidRDefault="009E64D9" w:rsidP="00767A5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1391" w:type="dxa"/>
            <w:vAlign w:val="bottom"/>
          </w:tcPr>
          <w:p w14:paraId="344509B8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48 (22%)</w:t>
            </w:r>
          </w:p>
        </w:tc>
        <w:tc>
          <w:tcPr>
            <w:tcW w:w="1527" w:type="dxa"/>
            <w:vAlign w:val="bottom"/>
          </w:tcPr>
          <w:p w14:paraId="5792A445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43 (28%)</w:t>
            </w:r>
          </w:p>
        </w:tc>
        <w:tc>
          <w:tcPr>
            <w:tcW w:w="1288" w:type="dxa"/>
            <w:vAlign w:val="bottom"/>
          </w:tcPr>
          <w:p w14:paraId="2FB4CF66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5 (11%)</w:t>
            </w:r>
          </w:p>
        </w:tc>
        <w:tc>
          <w:tcPr>
            <w:tcW w:w="1441" w:type="dxa"/>
          </w:tcPr>
          <w:p w14:paraId="468537D9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98 (23%)</w:t>
            </w:r>
          </w:p>
        </w:tc>
      </w:tr>
      <w:tr w:rsidR="009E64D9" w:rsidRPr="005E2B58" w14:paraId="57A0563A" w14:textId="77777777" w:rsidTr="009A63C4">
        <w:tc>
          <w:tcPr>
            <w:tcW w:w="3142" w:type="dxa"/>
          </w:tcPr>
          <w:p w14:paraId="777E3084" w14:textId="77777777" w:rsidR="009E64D9" w:rsidRPr="005E2B58" w:rsidRDefault="009E64D9" w:rsidP="00767A5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3-6</w:t>
            </w:r>
          </w:p>
        </w:tc>
        <w:tc>
          <w:tcPr>
            <w:tcW w:w="1391" w:type="dxa"/>
            <w:vAlign w:val="bottom"/>
          </w:tcPr>
          <w:p w14:paraId="3F182FC4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04 (47%)</w:t>
            </w:r>
          </w:p>
        </w:tc>
        <w:tc>
          <w:tcPr>
            <w:tcW w:w="1527" w:type="dxa"/>
            <w:vAlign w:val="bottom"/>
          </w:tcPr>
          <w:p w14:paraId="1DED36C4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65 (42%)</w:t>
            </w:r>
          </w:p>
        </w:tc>
        <w:tc>
          <w:tcPr>
            <w:tcW w:w="1288" w:type="dxa"/>
            <w:vAlign w:val="bottom"/>
          </w:tcPr>
          <w:p w14:paraId="305AB866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22 (49%)</w:t>
            </w:r>
          </w:p>
        </w:tc>
        <w:tc>
          <w:tcPr>
            <w:tcW w:w="1441" w:type="dxa"/>
          </w:tcPr>
          <w:p w14:paraId="2360E790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98 (46%)</w:t>
            </w:r>
          </w:p>
        </w:tc>
      </w:tr>
      <w:tr w:rsidR="009E64D9" w:rsidRPr="005E2B58" w14:paraId="164B90ED" w14:textId="77777777" w:rsidTr="009A63C4">
        <w:tc>
          <w:tcPr>
            <w:tcW w:w="3142" w:type="dxa"/>
          </w:tcPr>
          <w:p w14:paraId="3D18E3E2" w14:textId="77777777" w:rsidR="009E64D9" w:rsidRPr="005E2B58" w:rsidRDefault="009E64D9" w:rsidP="00767A5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7-10</w:t>
            </w:r>
          </w:p>
        </w:tc>
        <w:tc>
          <w:tcPr>
            <w:tcW w:w="1391" w:type="dxa"/>
            <w:vAlign w:val="bottom"/>
          </w:tcPr>
          <w:p w14:paraId="7EEB35C1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49 (22%)</w:t>
            </w:r>
          </w:p>
        </w:tc>
        <w:tc>
          <w:tcPr>
            <w:tcW w:w="1527" w:type="dxa"/>
            <w:vAlign w:val="bottom"/>
          </w:tcPr>
          <w:p w14:paraId="207A3975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22 (14%)</w:t>
            </w:r>
          </w:p>
        </w:tc>
        <w:tc>
          <w:tcPr>
            <w:tcW w:w="1288" w:type="dxa"/>
            <w:vAlign w:val="bottom"/>
          </w:tcPr>
          <w:p w14:paraId="0BFAF93A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1 (24%)</w:t>
            </w:r>
          </w:p>
        </w:tc>
        <w:tc>
          <w:tcPr>
            <w:tcW w:w="1441" w:type="dxa"/>
          </w:tcPr>
          <w:p w14:paraId="3637D0A1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82 (19%)</w:t>
            </w:r>
          </w:p>
        </w:tc>
      </w:tr>
      <w:tr w:rsidR="009E64D9" w:rsidRPr="005E2B58" w14:paraId="59AA283E" w14:textId="77777777" w:rsidTr="009A63C4">
        <w:tc>
          <w:tcPr>
            <w:tcW w:w="3142" w:type="dxa"/>
          </w:tcPr>
          <w:p w14:paraId="6C037ECE" w14:textId="77777777" w:rsidR="009E64D9" w:rsidRPr="005E2B58" w:rsidRDefault="009E64D9" w:rsidP="00767A5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0+</w:t>
            </w:r>
          </w:p>
        </w:tc>
        <w:tc>
          <w:tcPr>
            <w:tcW w:w="1391" w:type="dxa"/>
            <w:vAlign w:val="bottom"/>
          </w:tcPr>
          <w:p w14:paraId="5D249334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20 (9%)</w:t>
            </w:r>
          </w:p>
        </w:tc>
        <w:tc>
          <w:tcPr>
            <w:tcW w:w="1527" w:type="dxa"/>
            <w:vAlign w:val="bottom"/>
          </w:tcPr>
          <w:p w14:paraId="5F302128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26 (17%)</w:t>
            </w:r>
          </w:p>
        </w:tc>
        <w:tc>
          <w:tcPr>
            <w:tcW w:w="1288" w:type="dxa"/>
            <w:vAlign w:val="bottom"/>
          </w:tcPr>
          <w:p w14:paraId="5474F19E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7 (16%)</w:t>
            </w:r>
          </w:p>
        </w:tc>
        <w:tc>
          <w:tcPr>
            <w:tcW w:w="1441" w:type="dxa"/>
          </w:tcPr>
          <w:p w14:paraId="25661E6E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53 (12%)</w:t>
            </w:r>
          </w:p>
        </w:tc>
      </w:tr>
      <w:tr w:rsidR="009E64D9" w:rsidRPr="005E2B58" w14:paraId="2F6286F4" w14:textId="77777777" w:rsidTr="009A63C4">
        <w:tc>
          <w:tcPr>
            <w:tcW w:w="3142" w:type="dxa"/>
            <w:tcBorders>
              <w:bottom w:val="single" w:sz="4" w:space="0" w:color="auto"/>
            </w:tcBorders>
          </w:tcPr>
          <w:p w14:paraId="6FD6BAE5" w14:textId="77777777" w:rsidR="009E64D9" w:rsidRPr="005E2B58" w:rsidRDefault="009E64D9" w:rsidP="00767A5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No response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vAlign w:val="bottom"/>
          </w:tcPr>
          <w:p w14:paraId="1BCCE45F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vAlign w:val="bottom"/>
          </w:tcPr>
          <w:p w14:paraId="1E61C9AF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bottom"/>
          </w:tcPr>
          <w:p w14:paraId="288308C1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14:paraId="45F3A735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2 (&lt;1%)</w:t>
            </w:r>
          </w:p>
        </w:tc>
      </w:tr>
      <w:tr w:rsidR="009E64D9" w:rsidRPr="005E2B58" w14:paraId="3B1E0F1E" w14:textId="77777777" w:rsidTr="009A63C4">
        <w:tc>
          <w:tcPr>
            <w:tcW w:w="8789" w:type="dxa"/>
            <w:gridSpan w:val="5"/>
            <w:tcBorders>
              <w:top w:val="single" w:sz="4" w:space="0" w:color="auto"/>
            </w:tcBorders>
          </w:tcPr>
          <w:p w14:paraId="71E00B4A" w14:textId="77777777" w:rsidR="009E64D9" w:rsidRPr="00EC3DCC" w:rsidRDefault="009E64D9" w:rsidP="00767A5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3DCC">
              <w:rPr>
                <w:rFonts w:ascii="Times New Roman" w:hAnsi="Times New Roman" w:cs="Times New Roman"/>
                <w:b/>
                <w:sz w:val="20"/>
                <w:szCs w:val="20"/>
              </w:rPr>
              <w:t>Number of patients treated per year</w:t>
            </w:r>
          </w:p>
        </w:tc>
      </w:tr>
      <w:tr w:rsidR="009E64D9" w:rsidRPr="005E2B58" w14:paraId="3F65C7EB" w14:textId="77777777" w:rsidTr="009A63C4">
        <w:tc>
          <w:tcPr>
            <w:tcW w:w="3142" w:type="dxa"/>
          </w:tcPr>
          <w:p w14:paraId="0B36C7D8" w14:textId="77777777" w:rsidR="009E64D9" w:rsidRPr="005E2B58" w:rsidRDefault="009E64D9" w:rsidP="00767A5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&lt; 2000</w:t>
            </w:r>
          </w:p>
        </w:tc>
        <w:tc>
          <w:tcPr>
            <w:tcW w:w="1391" w:type="dxa"/>
          </w:tcPr>
          <w:p w14:paraId="4F9D6A0E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98 (44%)</w:t>
            </w:r>
          </w:p>
        </w:tc>
        <w:tc>
          <w:tcPr>
            <w:tcW w:w="1527" w:type="dxa"/>
          </w:tcPr>
          <w:p w14:paraId="64FA8AF4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74 (47%)</w:t>
            </w:r>
          </w:p>
        </w:tc>
        <w:tc>
          <w:tcPr>
            <w:tcW w:w="1288" w:type="dxa"/>
          </w:tcPr>
          <w:p w14:paraId="7AB193BF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21 (47%)</w:t>
            </w:r>
          </w:p>
        </w:tc>
        <w:tc>
          <w:tcPr>
            <w:tcW w:w="1441" w:type="dxa"/>
          </w:tcPr>
          <w:p w14:paraId="097DEFD1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97 (45%)</w:t>
            </w:r>
          </w:p>
        </w:tc>
      </w:tr>
      <w:tr w:rsidR="009E64D9" w:rsidRPr="005E2B58" w14:paraId="5A044447" w14:textId="77777777" w:rsidTr="009A63C4">
        <w:tc>
          <w:tcPr>
            <w:tcW w:w="3142" w:type="dxa"/>
          </w:tcPr>
          <w:p w14:paraId="3EB3558B" w14:textId="77777777" w:rsidR="009E64D9" w:rsidRPr="005E2B58" w:rsidRDefault="009E64D9" w:rsidP="00767A5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2000-4000</w:t>
            </w:r>
          </w:p>
        </w:tc>
        <w:tc>
          <w:tcPr>
            <w:tcW w:w="1391" w:type="dxa"/>
          </w:tcPr>
          <w:p w14:paraId="00E580CE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83 (37%)</w:t>
            </w:r>
          </w:p>
        </w:tc>
        <w:tc>
          <w:tcPr>
            <w:tcW w:w="1527" w:type="dxa"/>
          </w:tcPr>
          <w:p w14:paraId="7F8B0100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49 (31%)</w:t>
            </w:r>
          </w:p>
        </w:tc>
        <w:tc>
          <w:tcPr>
            <w:tcW w:w="1288" w:type="dxa"/>
          </w:tcPr>
          <w:p w14:paraId="12B2569D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2 (27%)</w:t>
            </w:r>
          </w:p>
        </w:tc>
        <w:tc>
          <w:tcPr>
            <w:tcW w:w="1441" w:type="dxa"/>
          </w:tcPr>
          <w:p w14:paraId="5EB17C8E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49 (34%)</w:t>
            </w:r>
          </w:p>
        </w:tc>
      </w:tr>
      <w:tr w:rsidR="009E64D9" w:rsidRPr="005E2B58" w14:paraId="695D014B" w14:textId="77777777" w:rsidTr="009A63C4">
        <w:tc>
          <w:tcPr>
            <w:tcW w:w="3142" w:type="dxa"/>
          </w:tcPr>
          <w:p w14:paraId="70BC38D3" w14:textId="77777777" w:rsidR="009E64D9" w:rsidRPr="005E2B58" w:rsidRDefault="009E64D9" w:rsidP="00767A5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4000+</w:t>
            </w:r>
          </w:p>
        </w:tc>
        <w:tc>
          <w:tcPr>
            <w:tcW w:w="1391" w:type="dxa"/>
          </w:tcPr>
          <w:p w14:paraId="7FDCD91B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26 (12%)</w:t>
            </w:r>
          </w:p>
        </w:tc>
        <w:tc>
          <w:tcPr>
            <w:tcW w:w="1527" w:type="dxa"/>
          </w:tcPr>
          <w:p w14:paraId="5681D4B9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28 (18%)</w:t>
            </w:r>
          </w:p>
        </w:tc>
        <w:tc>
          <w:tcPr>
            <w:tcW w:w="1288" w:type="dxa"/>
          </w:tcPr>
          <w:p w14:paraId="4DCA970C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7 (16%)</w:t>
            </w:r>
          </w:p>
        </w:tc>
        <w:tc>
          <w:tcPr>
            <w:tcW w:w="1441" w:type="dxa"/>
          </w:tcPr>
          <w:p w14:paraId="70117907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61 (4%)</w:t>
            </w:r>
          </w:p>
        </w:tc>
      </w:tr>
      <w:tr w:rsidR="009E64D9" w:rsidRPr="005E2B58" w14:paraId="097825F5" w14:textId="77777777" w:rsidTr="009A63C4">
        <w:tc>
          <w:tcPr>
            <w:tcW w:w="3142" w:type="dxa"/>
            <w:tcBorders>
              <w:bottom w:val="single" w:sz="4" w:space="0" w:color="auto"/>
            </w:tcBorders>
          </w:tcPr>
          <w:p w14:paraId="30078EE9" w14:textId="77777777" w:rsidR="009E64D9" w:rsidRPr="005E2B58" w:rsidRDefault="009E64D9" w:rsidP="00767A51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No response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2D02535E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15 (7%)</w:t>
            </w:r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4D450501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5 (3%)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6BDDD89E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5 (11%)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14:paraId="38CC1CC3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26 (6%)</w:t>
            </w:r>
          </w:p>
        </w:tc>
      </w:tr>
      <w:tr w:rsidR="009E64D9" w:rsidRPr="005E2B58" w14:paraId="642784F7" w14:textId="77777777" w:rsidTr="009A63C4">
        <w:tc>
          <w:tcPr>
            <w:tcW w:w="878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154D58F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: 10 responses are not associated with any cluster (see appendix A.II.)</w:t>
            </w:r>
          </w:p>
          <w:p w14:paraId="0E91B993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: see also analysis per profession group</w:t>
            </w:r>
          </w:p>
          <w:p w14:paraId="07890217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>: 2 trainees, 1 combined clinic/research, 1 principle research scientist primary standards</w:t>
            </w:r>
          </w:p>
          <w:p w14:paraId="2E21DCFC" w14:textId="77777777" w:rsidR="009E64D9" w:rsidRPr="005E2B58" w:rsidRDefault="009E64D9" w:rsidP="00767A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2B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5E2B58">
              <w:rPr>
                <w:rFonts w:ascii="Times New Roman" w:hAnsi="Times New Roman" w:cs="Times New Roman"/>
                <w:sz w:val="20"/>
                <w:szCs w:val="20"/>
              </w:rPr>
              <w:t xml:space="preserve"> :2 assistant professors, 1 trainee, 1 trainer and coordinator</w:t>
            </w:r>
          </w:p>
        </w:tc>
      </w:tr>
    </w:tbl>
    <w:p w14:paraId="5B24D444" w14:textId="77777777" w:rsidR="009E64D9" w:rsidRPr="005E2B58" w:rsidRDefault="009E64D9" w:rsidP="009E64D9">
      <w:pPr>
        <w:rPr>
          <w:rFonts w:ascii="Times New Roman" w:hAnsi="Times New Roman" w:cs="Times New Roman"/>
          <w:b/>
        </w:rPr>
      </w:pPr>
    </w:p>
    <w:p w14:paraId="1E9EED46" w14:textId="1E086CEC" w:rsidR="009E64D9" w:rsidRDefault="00B84CEE" w:rsidP="00B84CEE">
      <w:bookmarkStart w:id="0" w:name="_GoBack"/>
      <w:bookmarkEnd w:id="0"/>
      <w:r>
        <w:t xml:space="preserve"> </w:t>
      </w:r>
    </w:p>
    <w:p w14:paraId="5201663A" w14:textId="77777777" w:rsidR="00D83E15" w:rsidRDefault="00D83E15"/>
    <w:sectPr w:rsidR="00D83E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8DB6A3" w16cex:dateUtc="2020-12-23T11:29:00Z"/>
  <w16cex:commentExtensible w16cex:durableId="238DB8D1" w16cex:dateUtc="2020-12-23T11:38:00Z"/>
  <w16cex:commentExtensible w16cex:durableId="238DB7DF" w16cex:dateUtc="2020-12-23T11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E11AF23" w16cid:durableId="238DB6A3"/>
  <w16cid:commentId w16cid:paraId="637FB1C8" w16cid:durableId="238DB8D1"/>
  <w16cid:commentId w16cid:paraId="4CC7F311" w16cid:durableId="238DB7D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F6F595" w14:textId="77777777" w:rsidR="006D58EE" w:rsidRDefault="006D58EE" w:rsidP="007F58F6">
      <w:pPr>
        <w:spacing w:after="0" w:line="240" w:lineRule="auto"/>
      </w:pPr>
      <w:r>
        <w:separator/>
      </w:r>
    </w:p>
  </w:endnote>
  <w:endnote w:type="continuationSeparator" w:id="0">
    <w:p w14:paraId="5D79AEDE" w14:textId="77777777" w:rsidR="006D58EE" w:rsidRDefault="006D58EE" w:rsidP="007F58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5276A2" w14:textId="77777777" w:rsidR="006D58EE" w:rsidRDefault="006D58EE" w:rsidP="007F58F6">
      <w:pPr>
        <w:spacing w:after="0" w:line="240" w:lineRule="auto"/>
      </w:pPr>
      <w:r>
        <w:separator/>
      </w:r>
    </w:p>
  </w:footnote>
  <w:footnote w:type="continuationSeparator" w:id="0">
    <w:p w14:paraId="61D5C04D" w14:textId="77777777" w:rsidR="006D58EE" w:rsidRDefault="006D58EE" w:rsidP="007F58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0739C2"/>
    <w:multiLevelType w:val="hybridMultilevel"/>
    <w:tmpl w:val="F5683B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E94"/>
    <w:rsid w:val="0003474B"/>
    <w:rsid w:val="000A2419"/>
    <w:rsid w:val="000B4C92"/>
    <w:rsid w:val="001A0D08"/>
    <w:rsid w:val="002573BA"/>
    <w:rsid w:val="00322975"/>
    <w:rsid w:val="003D7F63"/>
    <w:rsid w:val="00402B78"/>
    <w:rsid w:val="004503BC"/>
    <w:rsid w:val="004C6714"/>
    <w:rsid w:val="004D2E10"/>
    <w:rsid w:val="004E47D7"/>
    <w:rsid w:val="005068A7"/>
    <w:rsid w:val="005A6D4E"/>
    <w:rsid w:val="006326EB"/>
    <w:rsid w:val="006502C4"/>
    <w:rsid w:val="006D58EE"/>
    <w:rsid w:val="006E0332"/>
    <w:rsid w:val="00767A51"/>
    <w:rsid w:val="007A7A11"/>
    <w:rsid w:val="007F58F6"/>
    <w:rsid w:val="0082031D"/>
    <w:rsid w:val="008A4376"/>
    <w:rsid w:val="008D04CB"/>
    <w:rsid w:val="008E45AF"/>
    <w:rsid w:val="00912635"/>
    <w:rsid w:val="009A63C4"/>
    <w:rsid w:val="009E64D9"/>
    <w:rsid w:val="00B156EE"/>
    <w:rsid w:val="00B83A46"/>
    <w:rsid w:val="00B84CEE"/>
    <w:rsid w:val="00BA4F09"/>
    <w:rsid w:val="00C46375"/>
    <w:rsid w:val="00C72AB3"/>
    <w:rsid w:val="00D21E94"/>
    <w:rsid w:val="00D7333A"/>
    <w:rsid w:val="00D83E15"/>
    <w:rsid w:val="00DB1AA1"/>
    <w:rsid w:val="00EC3DCC"/>
    <w:rsid w:val="00EC7647"/>
    <w:rsid w:val="00F30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735B3"/>
  <w15:chartTrackingRefBased/>
  <w15:docId w15:val="{7E6FA2EA-06F2-4BBE-A2C3-619BD44CD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1E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1E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58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58F6"/>
  </w:style>
  <w:style w:type="paragraph" w:styleId="Footer">
    <w:name w:val="footer"/>
    <w:basedOn w:val="Normal"/>
    <w:link w:val="FooterChar"/>
    <w:uiPriority w:val="99"/>
    <w:unhideWhenUsed/>
    <w:rsid w:val="007F58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58F6"/>
  </w:style>
  <w:style w:type="paragraph" w:styleId="ListParagraph">
    <w:name w:val="List Paragraph"/>
    <w:basedOn w:val="Normal"/>
    <w:uiPriority w:val="34"/>
    <w:qFormat/>
    <w:rsid w:val="009E64D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A6D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6D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6D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6D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6D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6D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D4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5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e of Cancer Research</Company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Bertholet</dc:creator>
  <cp:keywords/>
  <dc:description/>
  <cp:lastModifiedBy>Jenny Bertholet</cp:lastModifiedBy>
  <cp:revision>3</cp:revision>
  <cp:lastPrinted>2021-02-09T09:56:00Z</cp:lastPrinted>
  <dcterms:created xsi:type="dcterms:W3CDTF">2021-02-09T09:59:00Z</dcterms:created>
  <dcterms:modified xsi:type="dcterms:W3CDTF">2021-02-09T09:59:00Z</dcterms:modified>
</cp:coreProperties>
</file>